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13297" w14:textId="24E885CF" w:rsidR="00B56425" w:rsidRPr="00B56425" w:rsidRDefault="00B56425" w:rsidP="00B56425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</w:pP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Supplementary Appendix</w:t>
      </w:r>
      <w:r w:rsidRPr="00B564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  <w:t xml:space="preserve"> Table 1</w:t>
      </w: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 xml:space="preserve"> Effect of applied factors on the study parameters during the fermentation</w:t>
      </w:r>
    </w:p>
    <w:tbl>
      <w:tblPr>
        <w:tblStyle w:val="TableNormal1"/>
        <w:tblW w:w="9214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992"/>
        <w:gridCol w:w="991"/>
        <w:gridCol w:w="994"/>
        <w:gridCol w:w="1131"/>
        <w:gridCol w:w="995"/>
        <w:gridCol w:w="992"/>
      </w:tblGrid>
      <w:tr w:rsidR="00B56425" w:rsidRPr="00B56425" w14:paraId="50471404" w14:textId="77777777" w:rsidTr="004002BD">
        <w:trPr>
          <w:trHeight w:val="521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5E7978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b/>
                <w:bCs/>
                <w:color w:val="000000"/>
                <w:lang w:val="en-GB" w:eastAsia="ru-RU"/>
              </w:rPr>
              <w:t>Parameter</w:t>
            </w:r>
          </w:p>
        </w:tc>
        <w:tc>
          <w:tcPr>
            <w:tcW w:w="694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E6693F6" w14:textId="77777777" w:rsidR="00B56425" w:rsidRPr="00B56425" w:rsidRDefault="00B56425" w:rsidP="00B56425">
            <w:pPr>
              <w:jc w:val="center"/>
              <w:rPr>
                <w:b/>
                <w:bCs/>
                <w:i/>
                <w:i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Study factors and their interactions</w:t>
            </w:r>
          </w:p>
        </w:tc>
      </w:tr>
      <w:tr w:rsidR="00B56425" w:rsidRPr="00B56425" w14:paraId="3D5055CA" w14:textId="77777777" w:rsidTr="004002BD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D7BA83" w14:textId="77777777" w:rsidR="00B56425" w:rsidRPr="00B56425" w:rsidRDefault="00B56425" w:rsidP="00B56425">
            <w:pPr>
              <w:widowControl w:val="0"/>
              <w:rPr>
                <w:b/>
                <w:bCs/>
                <w:i/>
                <w:iCs/>
                <w:color w:val="000000"/>
                <w:lang w:val="en-GB" w:eastAsia="ru-R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1B245B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b/>
                <w:bCs/>
                <w:color w:val="000000"/>
                <w:lang w:val="en-GB" w:eastAsia="ru-RU"/>
              </w:rPr>
              <w:t>S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4E9F10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b/>
                <w:bCs/>
                <w:color w:val="000000"/>
                <w:lang w:val="en-GB" w:eastAsia="ru-RU"/>
              </w:rPr>
              <w:t>MO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B38E0C9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b/>
                <w:bCs/>
                <w:color w:val="000000"/>
                <w:lang w:val="en-GB" w:eastAsia="ru-RU"/>
              </w:rPr>
              <w:t>T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70144CCB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b/>
                <w:bCs/>
                <w:color w:val="000000"/>
                <w:lang w:val="en-GB" w:eastAsia="ru-RU"/>
              </w:rPr>
              <w:t>MO</w:t>
            </w:r>
            <w:r w:rsidRPr="00B56425">
              <w:rPr>
                <w:color w:val="000000"/>
                <w:lang w:val="en-GB" w:eastAsia="ru-RU"/>
              </w:rPr>
              <w:t>×</w:t>
            </w:r>
            <w:r w:rsidRPr="00B56425">
              <w:rPr>
                <w:b/>
                <w:bCs/>
                <w:color w:val="000000"/>
                <w:lang w:val="en-GB" w:eastAsia="ru-RU"/>
              </w:rPr>
              <w:t>SC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55D2F66A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b/>
                <w:bCs/>
                <w:color w:val="000000"/>
                <w:lang w:val="en-GB" w:eastAsia="ru-RU"/>
              </w:rPr>
              <w:t>SC</w:t>
            </w:r>
            <w:r w:rsidRPr="00B56425">
              <w:rPr>
                <w:color w:val="000000"/>
                <w:lang w:val="en-GB" w:eastAsia="ru-RU"/>
              </w:rPr>
              <w:t>×</w:t>
            </w:r>
            <w:r w:rsidRPr="00B56425">
              <w:rPr>
                <w:b/>
                <w:bCs/>
                <w:color w:val="000000"/>
                <w:lang w:val="en-GB" w:eastAsia="ru-RU"/>
              </w:rPr>
              <w:t>T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1944254A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b/>
                <w:bCs/>
                <w:color w:val="000000"/>
                <w:lang w:val="en-GB" w:eastAsia="ru-RU"/>
              </w:rPr>
              <w:t>MO</w:t>
            </w:r>
            <w:r w:rsidRPr="00B56425">
              <w:rPr>
                <w:color w:val="000000"/>
                <w:lang w:val="en-GB" w:eastAsia="ru-RU"/>
              </w:rPr>
              <w:t>×</w:t>
            </w:r>
            <w:r w:rsidRPr="00B56425">
              <w:rPr>
                <w:b/>
                <w:bCs/>
                <w:color w:val="000000"/>
                <w:lang w:val="en-GB" w:eastAsia="ru-RU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57471F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b/>
                <w:bCs/>
                <w:color w:val="000000"/>
                <w:lang w:val="en-GB" w:eastAsia="ru-RU"/>
              </w:rPr>
              <w:t>MO</w:t>
            </w:r>
            <w:r w:rsidRPr="00B56425">
              <w:rPr>
                <w:color w:val="000000"/>
                <w:lang w:val="en-GB" w:eastAsia="ru-RU"/>
              </w:rPr>
              <w:t>×</w:t>
            </w:r>
            <w:r w:rsidRPr="00B56425">
              <w:rPr>
                <w:b/>
                <w:bCs/>
                <w:color w:val="000000"/>
                <w:lang w:val="en-GB" w:eastAsia="ru-RU"/>
              </w:rPr>
              <w:t>SC</w:t>
            </w:r>
            <w:r w:rsidRPr="00B56425">
              <w:rPr>
                <w:color w:val="000000"/>
                <w:lang w:val="en-GB" w:eastAsia="ru-RU"/>
              </w:rPr>
              <w:t>×</w:t>
            </w:r>
            <w:r w:rsidRPr="00B56425">
              <w:rPr>
                <w:b/>
                <w:bCs/>
                <w:color w:val="000000"/>
                <w:lang w:val="en-GB" w:eastAsia="ru-RU"/>
              </w:rPr>
              <w:t>T</w:t>
            </w:r>
          </w:p>
        </w:tc>
      </w:tr>
      <w:tr w:rsidR="00B56425" w:rsidRPr="00B56425" w14:paraId="30E08D89" w14:textId="77777777" w:rsidTr="004002BD">
        <w:tc>
          <w:tcPr>
            <w:tcW w:w="2268" w:type="dxa"/>
            <w:tcBorders>
              <w:top w:val="single" w:sz="4" w:space="0" w:color="auto"/>
            </w:tcBorders>
          </w:tcPr>
          <w:p w14:paraId="4DF804F1" w14:textId="77777777" w:rsidR="00B56425" w:rsidRPr="00B56425" w:rsidRDefault="00B56425" w:rsidP="00B56425">
            <w:pPr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CFU,</w:t>
            </w:r>
            <w:r w:rsidRPr="00B56425">
              <w:rPr>
                <w:i/>
                <w:iCs/>
                <w:color w:val="000000"/>
                <w:lang w:val="en-GB" w:eastAsia="ru-RU"/>
              </w:rPr>
              <w:t xml:space="preserve"> Lactobacillus spp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E2743B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91DDBE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6F4817D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2D186C7B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1D067CE2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19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1CF1A78C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B5573C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7C008067" w14:textId="77777777" w:rsidTr="004002BD">
        <w:tc>
          <w:tcPr>
            <w:tcW w:w="2268" w:type="dxa"/>
          </w:tcPr>
          <w:p w14:paraId="31A29A9C" w14:textId="77777777" w:rsidR="00B56425" w:rsidRPr="00B56425" w:rsidRDefault="00B56425" w:rsidP="00B56425">
            <w:pPr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CFU,</w:t>
            </w:r>
            <w:r w:rsidRPr="00B56425">
              <w:rPr>
                <w:i/>
                <w:iCs/>
                <w:color w:val="000000"/>
                <w:lang w:val="en-GB" w:eastAsia="ru-RU"/>
              </w:rPr>
              <w:t xml:space="preserve"> S. thermophilus</w:t>
            </w:r>
          </w:p>
        </w:tc>
        <w:tc>
          <w:tcPr>
            <w:tcW w:w="851" w:type="dxa"/>
          </w:tcPr>
          <w:p w14:paraId="46122458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92" w:type="dxa"/>
          </w:tcPr>
          <w:p w14:paraId="41091D5C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1" w:type="dxa"/>
          </w:tcPr>
          <w:p w14:paraId="15B820A6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94" w:type="dxa"/>
          </w:tcPr>
          <w:p w14:paraId="53C94C0E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131" w:type="dxa"/>
          </w:tcPr>
          <w:p w14:paraId="6C77A76D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95" w:type="dxa"/>
          </w:tcPr>
          <w:p w14:paraId="455EE17B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</w:tcPr>
          <w:p w14:paraId="63FD0047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303E174B" w14:textId="77777777" w:rsidTr="004002BD">
        <w:tc>
          <w:tcPr>
            <w:tcW w:w="2268" w:type="dxa"/>
          </w:tcPr>
          <w:p w14:paraId="3A4ADCBD" w14:textId="77777777" w:rsidR="00B56425" w:rsidRPr="00B56425" w:rsidRDefault="00B56425" w:rsidP="00B56425">
            <w:pPr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Lactic acid</w:t>
            </w:r>
          </w:p>
        </w:tc>
        <w:tc>
          <w:tcPr>
            <w:tcW w:w="851" w:type="dxa"/>
          </w:tcPr>
          <w:p w14:paraId="65031919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</w:tcPr>
          <w:p w14:paraId="42E6B723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1" w:type="dxa"/>
          </w:tcPr>
          <w:p w14:paraId="280C9880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94" w:type="dxa"/>
          </w:tcPr>
          <w:p w14:paraId="064337BA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131" w:type="dxa"/>
          </w:tcPr>
          <w:p w14:paraId="5BBD8A26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5" w:type="dxa"/>
          </w:tcPr>
          <w:p w14:paraId="1169BAC2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</w:tcPr>
          <w:p w14:paraId="202E6DFC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285F7DCB" w14:textId="77777777" w:rsidTr="004002BD">
        <w:tc>
          <w:tcPr>
            <w:tcW w:w="2268" w:type="dxa"/>
          </w:tcPr>
          <w:p w14:paraId="59105B4E" w14:textId="77777777" w:rsidR="00B56425" w:rsidRPr="00B56425" w:rsidRDefault="00B56425" w:rsidP="00B56425">
            <w:pPr>
              <w:rPr>
                <w:b/>
                <w:bCs/>
                <w:smallCap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pH</w:t>
            </w:r>
          </w:p>
        </w:tc>
        <w:tc>
          <w:tcPr>
            <w:tcW w:w="851" w:type="dxa"/>
          </w:tcPr>
          <w:p w14:paraId="638BAEFA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</w:tcPr>
          <w:p w14:paraId="00C49F64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1" w:type="dxa"/>
          </w:tcPr>
          <w:p w14:paraId="12236864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94" w:type="dxa"/>
          </w:tcPr>
          <w:p w14:paraId="73688C7C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131" w:type="dxa"/>
          </w:tcPr>
          <w:p w14:paraId="0CE25352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5" w:type="dxa"/>
          </w:tcPr>
          <w:p w14:paraId="61A319A0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</w:tcPr>
          <w:p w14:paraId="491AE8BD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4CF20248" w14:textId="77777777" w:rsidTr="004002BD">
        <w:tc>
          <w:tcPr>
            <w:tcW w:w="2268" w:type="dxa"/>
          </w:tcPr>
          <w:p w14:paraId="72699422" w14:textId="77777777" w:rsidR="00B56425" w:rsidRPr="00B56425" w:rsidRDefault="00B56425" w:rsidP="00B56425">
            <w:pPr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Total protein</w:t>
            </w:r>
          </w:p>
        </w:tc>
        <w:tc>
          <w:tcPr>
            <w:tcW w:w="851" w:type="dxa"/>
          </w:tcPr>
          <w:p w14:paraId="5764CFD1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</w:tcPr>
          <w:p w14:paraId="51855B51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1" w:type="dxa"/>
          </w:tcPr>
          <w:p w14:paraId="040D1CD4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4" w:type="dxa"/>
          </w:tcPr>
          <w:p w14:paraId="0617A1CC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131" w:type="dxa"/>
          </w:tcPr>
          <w:p w14:paraId="53A6CC1A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5" w:type="dxa"/>
          </w:tcPr>
          <w:p w14:paraId="40F0D5BD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</w:tcPr>
          <w:p w14:paraId="72449AC2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075A7346" w14:textId="77777777" w:rsidTr="004002BD">
        <w:tc>
          <w:tcPr>
            <w:tcW w:w="2268" w:type="dxa"/>
          </w:tcPr>
          <w:p w14:paraId="7B4E5D18" w14:textId="77777777" w:rsidR="00B56425" w:rsidRPr="00B56425" w:rsidRDefault="00B56425" w:rsidP="00B56425">
            <w:pPr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PNC</w:t>
            </w:r>
          </w:p>
        </w:tc>
        <w:tc>
          <w:tcPr>
            <w:tcW w:w="851" w:type="dxa"/>
          </w:tcPr>
          <w:p w14:paraId="085652DD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8</w:t>
            </w:r>
          </w:p>
        </w:tc>
        <w:tc>
          <w:tcPr>
            <w:tcW w:w="992" w:type="dxa"/>
          </w:tcPr>
          <w:p w14:paraId="72B5A68C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1" w:type="dxa"/>
          </w:tcPr>
          <w:p w14:paraId="3DC346E4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4" w:type="dxa"/>
          </w:tcPr>
          <w:p w14:paraId="07836063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131" w:type="dxa"/>
          </w:tcPr>
          <w:p w14:paraId="56157B59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5" w:type="dxa"/>
          </w:tcPr>
          <w:p w14:paraId="1129E6D1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</w:tcPr>
          <w:p w14:paraId="0F889F78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2D057F26" w14:textId="77777777" w:rsidTr="004002BD">
        <w:tc>
          <w:tcPr>
            <w:tcW w:w="2268" w:type="dxa"/>
          </w:tcPr>
          <w:p w14:paraId="3404EC25" w14:textId="77777777" w:rsidR="00B56425" w:rsidRPr="00B56425" w:rsidRDefault="00B56425" w:rsidP="00B56425">
            <w:pPr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Proteolytic activity</w:t>
            </w:r>
          </w:p>
        </w:tc>
        <w:tc>
          <w:tcPr>
            <w:tcW w:w="851" w:type="dxa"/>
          </w:tcPr>
          <w:p w14:paraId="3BE40542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92" w:type="dxa"/>
          </w:tcPr>
          <w:p w14:paraId="35AA8932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1" w:type="dxa"/>
          </w:tcPr>
          <w:p w14:paraId="6A5E234B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23</w:t>
            </w:r>
          </w:p>
        </w:tc>
        <w:tc>
          <w:tcPr>
            <w:tcW w:w="994" w:type="dxa"/>
          </w:tcPr>
          <w:p w14:paraId="387CF62C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131" w:type="dxa"/>
          </w:tcPr>
          <w:p w14:paraId="2CFCCE7A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5" w:type="dxa"/>
          </w:tcPr>
          <w:p w14:paraId="7989E5A6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</w:tcPr>
          <w:p w14:paraId="3A3C0E83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5FFC9743" w14:textId="77777777" w:rsidTr="004002BD">
        <w:tc>
          <w:tcPr>
            <w:tcW w:w="2268" w:type="dxa"/>
          </w:tcPr>
          <w:p w14:paraId="46EB9A30" w14:textId="77777777" w:rsidR="00B56425" w:rsidRPr="00B56425" w:rsidRDefault="00B56425" w:rsidP="00B56425">
            <w:pPr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 xml:space="preserve">FAAs – Asp, </w:t>
            </w:r>
            <w:proofErr w:type="spellStart"/>
            <w:r w:rsidRPr="00B56425">
              <w:rPr>
                <w:color w:val="000000"/>
                <w:lang w:val="en-GB" w:eastAsia="ru-RU"/>
              </w:rPr>
              <w:t>Gly</w:t>
            </w:r>
            <w:proofErr w:type="spellEnd"/>
            <w:r w:rsidRPr="00B56425">
              <w:rPr>
                <w:color w:val="000000"/>
                <w:lang w:val="en-GB" w:eastAsia="ru-RU"/>
              </w:rPr>
              <w:t xml:space="preserve">, </w:t>
            </w:r>
            <w:proofErr w:type="spellStart"/>
            <w:r w:rsidRPr="00B56425">
              <w:rPr>
                <w:color w:val="000000"/>
                <w:lang w:val="en-GB" w:eastAsia="ru-RU"/>
              </w:rPr>
              <w:t>Thr</w:t>
            </w:r>
            <w:proofErr w:type="spellEnd"/>
            <w:r w:rsidRPr="00B56425">
              <w:rPr>
                <w:color w:val="000000"/>
                <w:lang w:val="en-GB" w:eastAsia="ru-RU"/>
              </w:rPr>
              <w:t xml:space="preserve">, Glu, Glu, His, Lys, Val, Leu, </w:t>
            </w:r>
            <w:proofErr w:type="spellStart"/>
            <w:r w:rsidRPr="00B56425">
              <w:rPr>
                <w:color w:val="000000"/>
                <w:lang w:val="en-GB" w:eastAsia="ru-RU"/>
              </w:rPr>
              <w:t>Phe</w:t>
            </w:r>
            <w:proofErr w:type="spellEnd"/>
            <w:r w:rsidRPr="00B56425">
              <w:rPr>
                <w:color w:val="000000"/>
                <w:lang w:val="en-GB" w:eastAsia="ru-RU"/>
              </w:rPr>
              <w:t>, Sum of BCAAs, Sum of EAAs, Sum of FAAs</w:t>
            </w:r>
          </w:p>
        </w:tc>
        <w:tc>
          <w:tcPr>
            <w:tcW w:w="851" w:type="dxa"/>
          </w:tcPr>
          <w:p w14:paraId="578704EB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92" w:type="dxa"/>
          </w:tcPr>
          <w:p w14:paraId="71D49145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1" w:type="dxa"/>
          </w:tcPr>
          <w:p w14:paraId="02D60579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4" w:type="dxa"/>
          </w:tcPr>
          <w:p w14:paraId="679C9ABE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131" w:type="dxa"/>
          </w:tcPr>
          <w:p w14:paraId="7DE9562B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9-0.048</w:t>
            </w:r>
          </w:p>
        </w:tc>
        <w:tc>
          <w:tcPr>
            <w:tcW w:w="995" w:type="dxa"/>
          </w:tcPr>
          <w:p w14:paraId="7B9BBD15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</w:tcPr>
          <w:p w14:paraId="20B1CC70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56E2BBA2" w14:textId="77777777" w:rsidTr="004002BD">
        <w:tc>
          <w:tcPr>
            <w:tcW w:w="2268" w:type="dxa"/>
          </w:tcPr>
          <w:p w14:paraId="7843D67A" w14:textId="77777777" w:rsidR="00B56425" w:rsidRPr="00B56425" w:rsidRDefault="00B56425" w:rsidP="00B56425">
            <w:pPr>
              <w:rPr>
                <w:b/>
                <w:bCs/>
                <w:smallCap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FAAs – Ala, Arg, Met</w:t>
            </w:r>
          </w:p>
        </w:tc>
        <w:tc>
          <w:tcPr>
            <w:tcW w:w="851" w:type="dxa"/>
          </w:tcPr>
          <w:p w14:paraId="5D881129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92" w:type="dxa"/>
          </w:tcPr>
          <w:p w14:paraId="48074210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1" w:type="dxa"/>
          </w:tcPr>
          <w:p w14:paraId="597E366E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4" w:type="dxa"/>
          </w:tcPr>
          <w:p w14:paraId="59FAF2E6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131" w:type="dxa"/>
          </w:tcPr>
          <w:p w14:paraId="0B4552B3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5" w:type="dxa"/>
          </w:tcPr>
          <w:p w14:paraId="7D825B24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</w:tcPr>
          <w:p w14:paraId="0CEF642D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0CDA940D" w14:textId="77777777" w:rsidTr="004002BD">
        <w:tc>
          <w:tcPr>
            <w:tcW w:w="2268" w:type="dxa"/>
          </w:tcPr>
          <w:p w14:paraId="534512E9" w14:textId="77777777" w:rsidR="00B56425" w:rsidRPr="00B56425" w:rsidRDefault="00B56425" w:rsidP="00B56425">
            <w:pPr>
              <w:rPr>
                <w:b/>
                <w:bCs/>
                <w:smallCap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FAAs – Pro, Tyr</w:t>
            </w:r>
          </w:p>
        </w:tc>
        <w:tc>
          <w:tcPr>
            <w:tcW w:w="851" w:type="dxa"/>
          </w:tcPr>
          <w:p w14:paraId="1BF3656A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92" w:type="dxa"/>
          </w:tcPr>
          <w:p w14:paraId="63865525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1" w:type="dxa"/>
          </w:tcPr>
          <w:p w14:paraId="337D4AC7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4" w:type="dxa"/>
          </w:tcPr>
          <w:p w14:paraId="68AA8211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131" w:type="dxa"/>
          </w:tcPr>
          <w:p w14:paraId="704CB4D8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5" w:type="dxa"/>
          </w:tcPr>
          <w:p w14:paraId="49C2A72C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11, 0.014</w:t>
            </w:r>
          </w:p>
        </w:tc>
        <w:tc>
          <w:tcPr>
            <w:tcW w:w="992" w:type="dxa"/>
          </w:tcPr>
          <w:p w14:paraId="4B94219E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7B43E9AD" w14:textId="77777777" w:rsidTr="004002BD">
        <w:tc>
          <w:tcPr>
            <w:tcW w:w="2268" w:type="dxa"/>
          </w:tcPr>
          <w:p w14:paraId="386E6E8C" w14:textId="77777777" w:rsidR="00B56425" w:rsidRPr="00B56425" w:rsidRDefault="00B56425" w:rsidP="00B56425">
            <w:pPr>
              <w:rPr>
                <w:b/>
                <w:bCs/>
                <w:smallCap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FAAs – Ile</w:t>
            </w:r>
          </w:p>
        </w:tc>
        <w:tc>
          <w:tcPr>
            <w:tcW w:w="851" w:type="dxa"/>
          </w:tcPr>
          <w:p w14:paraId="7F93B0B2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92" w:type="dxa"/>
          </w:tcPr>
          <w:p w14:paraId="5FEE9393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1" w:type="dxa"/>
          </w:tcPr>
          <w:p w14:paraId="5EA0526E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4" w:type="dxa"/>
          </w:tcPr>
          <w:p w14:paraId="4787329B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25</w:t>
            </w:r>
          </w:p>
        </w:tc>
        <w:tc>
          <w:tcPr>
            <w:tcW w:w="1131" w:type="dxa"/>
          </w:tcPr>
          <w:p w14:paraId="28AD4CAF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16</w:t>
            </w:r>
          </w:p>
        </w:tc>
        <w:tc>
          <w:tcPr>
            <w:tcW w:w="995" w:type="dxa"/>
          </w:tcPr>
          <w:p w14:paraId="1B63B064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</w:tcPr>
          <w:p w14:paraId="5A72A57F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472AF167" w14:textId="77777777" w:rsidTr="004002BD">
        <w:tc>
          <w:tcPr>
            <w:tcW w:w="2268" w:type="dxa"/>
          </w:tcPr>
          <w:p w14:paraId="77688B4E" w14:textId="77777777" w:rsidR="00B56425" w:rsidRPr="00B56425" w:rsidRDefault="00B56425" w:rsidP="00B56425">
            <w:pPr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Sum of PFs</w:t>
            </w:r>
          </w:p>
        </w:tc>
        <w:tc>
          <w:tcPr>
            <w:tcW w:w="851" w:type="dxa"/>
          </w:tcPr>
          <w:p w14:paraId="00B51A1D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</w:tcPr>
          <w:p w14:paraId="3EB777DE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1" w:type="dxa"/>
          </w:tcPr>
          <w:p w14:paraId="1F7E555F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4" w:type="dxa"/>
          </w:tcPr>
          <w:p w14:paraId="4C9DD4A9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131" w:type="dxa"/>
          </w:tcPr>
          <w:p w14:paraId="5DF4253E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5" w:type="dxa"/>
          </w:tcPr>
          <w:p w14:paraId="7A45B128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</w:tcPr>
          <w:p w14:paraId="5EAA527A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0C2F4FDE" w14:textId="77777777" w:rsidTr="004002BD">
        <w:tc>
          <w:tcPr>
            <w:tcW w:w="2268" w:type="dxa"/>
          </w:tcPr>
          <w:p w14:paraId="557BE983" w14:textId="77777777" w:rsidR="00B56425" w:rsidRPr="00B56425" w:rsidRDefault="00B56425" w:rsidP="00B56425">
            <w:pPr>
              <w:rPr>
                <w:b/>
                <w:bCs/>
                <w:color w:val="000000"/>
                <w:lang w:val="es-US" w:eastAsia="ru-RU"/>
              </w:rPr>
            </w:pPr>
            <w:proofErr w:type="spellStart"/>
            <w:r w:rsidRPr="00B56425">
              <w:rPr>
                <w:color w:val="000000"/>
                <w:lang w:val="es-US" w:eastAsia="ru-RU"/>
              </w:rPr>
              <w:t>PFs</w:t>
            </w:r>
            <w:proofErr w:type="spellEnd"/>
            <w:r w:rsidRPr="00B56425">
              <w:rPr>
                <w:color w:val="000000"/>
                <w:lang w:val="es-US" w:eastAsia="ru-RU"/>
              </w:rPr>
              <w:t xml:space="preserve"> – </w:t>
            </w:r>
            <w:r w:rsidRPr="00B56425">
              <w:rPr>
                <w:color w:val="000000"/>
                <w:lang w:val="en-GB" w:eastAsia="ru-RU"/>
              </w:rPr>
              <w:t>α</w:t>
            </w:r>
            <w:r w:rsidRPr="00B56425">
              <w:rPr>
                <w:color w:val="000000"/>
                <w:lang w:val="es-US" w:eastAsia="ru-RU"/>
              </w:rPr>
              <w:t xml:space="preserve">-LA, </w:t>
            </w:r>
            <w:r w:rsidRPr="00B56425">
              <w:rPr>
                <w:color w:val="000000"/>
                <w:lang w:val="en-GB" w:eastAsia="ru-RU"/>
              </w:rPr>
              <w:t>β</w:t>
            </w:r>
            <w:r w:rsidRPr="00B56425">
              <w:rPr>
                <w:color w:val="000000"/>
                <w:lang w:val="es-US" w:eastAsia="ru-RU"/>
              </w:rPr>
              <w:t xml:space="preserve">-LG, </w:t>
            </w:r>
            <w:r w:rsidRPr="00B56425">
              <w:rPr>
                <w:color w:val="000000"/>
                <w:lang w:val="en-GB" w:eastAsia="ru-RU"/>
              </w:rPr>
              <w:t>β</w:t>
            </w:r>
            <w:r w:rsidRPr="00B56425">
              <w:rPr>
                <w:color w:val="000000"/>
                <w:lang w:val="es-US" w:eastAsia="ru-RU"/>
              </w:rPr>
              <w:t xml:space="preserve">-CN, </w:t>
            </w:r>
            <w:r w:rsidRPr="00B56425">
              <w:rPr>
                <w:color w:val="000000"/>
                <w:lang w:val="en-GB" w:eastAsia="ru-RU"/>
              </w:rPr>
              <w:t>α</w:t>
            </w:r>
            <w:r w:rsidRPr="00B56425">
              <w:rPr>
                <w:color w:val="000000"/>
                <w:lang w:val="es-US" w:eastAsia="ru-RU"/>
              </w:rPr>
              <w:t xml:space="preserve">-CN </w:t>
            </w:r>
          </w:p>
        </w:tc>
        <w:tc>
          <w:tcPr>
            <w:tcW w:w="851" w:type="dxa"/>
          </w:tcPr>
          <w:p w14:paraId="0DBA326A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</w:tcPr>
          <w:p w14:paraId="3B2CCE98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1" w:type="dxa"/>
          </w:tcPr>
          <w:p w14:paraId="40FE7F00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4" w:type="dxa"/>
          </w:tcPr>
          <w:p w14:paraId="7E5AFE69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131" w:type="dxa"/>
          </w:tcPr>
          <w:p w14:paraId="03DEF311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5" w:type="dxa"/>
          </w:tcPr>
          <w:p w14:paraId="1B1F7C77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2-0.041</w:t>
            </w:r>
          </w:p>
        </w:tc>
        <w:tc>
          <w:tcPr>
            <w:tcW w:w="992" w:type="dxa"/>
          </w:tcPr>
          <w:p w14:paraId="21F697EE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202DF283" w14:textId="77777777" w:rsidTr="004002BD">
        <w:tc>
          <w:tcPr>
            <w:tcW w:w="2268" w:type="dxa"/>
            <w:tcBorders>
              <w:bottom w:val="single" w:sz="4" w:space="0" w:color="auto"/>
            </w:tcBorders>
          </w:tcPr>
          <w:p w14:paraId="0E17B94A" w14:textId="77777777" w:rsidR="00B56425" w:rsidRPr="00B56425" w:rsidRDefault="00B56425" w:rsidP="00B56425">
            <w:pPr>
              <w:rPr>
                <w:b/>
                <w:bCs/>
                <w:smallCap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PF - κ-C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2C03DB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9CB656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50BC98D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003FE491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2E3046F3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0D1E9B91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42CFE2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00ECB80F" w14:textId="77777777" w:rsidTr="004002BD">
        <w:trPr>
          <w:trHeight w:val="554"/>
        </w:trPr>
        <w:tc>
          <w:tcPr>
            <w:tcW w:w="9214" w:type="dxa"/>
            <w:gridSpan w:val="8"/>
            <w:tcBorders>
              <w:top w:val="single" w:sz="4" w:space="0" w:color="auto"/>
            </w:tcBorders>
          </w:tcPr>
          <w:p w14:paraId="1DBD442A" w14:textId="77777777" w:rsidR="00B56425" w:rsidRPr="00B56425" w:rsidRDefault="00B56425" w:rsidP="00B56425">
            <w:pPr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Abbreviations: MO – milk origin; SC – starter culture; T – sampling time; CFU – colony founding units; NPNC – non-protein nitrogen compounds; FAAs – free amino acids; PFs – protein fractions; NS – not significant (p&gt;0.05)</w:t>
            </w:r>
            <w:r w:rsidRPr="00B56425">
              <w:rPr>
                <w:smallCaps/>
                <w:color w:val="000000"/>
                <w:lang w:val="en-GB" w:eastAsia="ru-RU"/>
              </w:rPr>
              <w:t>.</w:t>
            </w:r>
          </w:p>
        </w:tc>
      </w:tr>
    </w:tbl>
    <w:p w14:paraId="145DBECA" w14:textId="2E9B2585" w:rsidR="00B56425" w:rsidRPr="00B56425" w:rsidRDefault="00B56425" w:rsidP="00B5642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</w:pPr>
      <w:bookmarkStart w:id="0" w:name="_GoBack"/>
      <w:bookmarkEnd w:id="0"/>
    </w:p>
    <w:sectPr w:rsidR="00B56425" w:rsidRPr="00B5642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425"/>
    <w:rsid w:val="001D0A39"/>
    <w:rsid w:val="0024298A"/>
    <w:rsid w:val="00472709"/>
    <w:rsid w:val="00B56425"/>
    <w:rsid w:val="00D3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8387A"/>
  <w15:chartTrackingRefBased/>
  <w15:docId w15:val="{D607F956-9E9D-4604-8AC8-929A3BA30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564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lv-LV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8</Words>
  <Characters>399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totajs</dc:creator>
  <cp:keywords/>
  <dc:description/>
  <cp:lastModifiedBy>Lietotajs</cp:lastModifiedBy>
  <cp:revision>2</cp:revision>
  <dcterms:created xsi:type="dcterms:W3CDTF">2026-07-24T10:23:00Z</dcterms:created>
  <dcterms:modified xsi:type="dcterms:W3CDTF">2026-07-24T10:23:00Z</dcterms:modified>
</cp:coreProperties>
</file>